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1108E" w:rsidRPr="00096C88" w:rsidRDefault="0061108E" w:rsidP="0061108E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3 Table. Variable Importance. </w:t>
      </w:r>
      <w:r w:rsidRPr="00DD3593">
        <w:rPr>
          <w:rFonts w:ascii="Times New Roman" w:hAnsi="Times New Roman" w:cs="Times New Roman"/>
        </w:rPr>
        <w:t>Results of variable importance predictors for each machine learning algorithm.</w:t>
      </w:r>
    </w:p>
    <w:p w:rsidR="0061108E" w:rsidRDefault="0061108E" w:rsidP="0061108E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3823"/>
        <w:gridCol w:w="1559"/>
        <w:gridCol w:w="1417"/>
        <w:gridCol w:w="1276"/>
        <w:gridCol w:w="1275"/>
      </w:tblGrid>
      <w:tr w:rsidR="0061108E" w:rsidRPr="00C55102" w:rsidTr="007C311E">
        <w:tc>
          <w:tcPr>
            <w:tcW w:w="3823" w:type="dxa"/>
            <w:shd w:val="clear" w:color="auto" w:fill="D9D9D9" w:themeFill="background1" w:themeFillShade="D9"/>
          </w:tcPr>
          <w:p w:rsidR="0061108E" w:rsidRPr="00C55102" w:rsidRDefault="0061108E" w:rsidP="007C31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Patient Characteristic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sso L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F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BT</w:t>
            </w:r>
          </w:p>
        </w:tc>
      </w:tr>
      <w:tr w:rsidR="0061108E" w:rsidRPr="00C55102" w:rsidTr="007C311E">
        <w:tc>
          <w:tcPr>
            <w:tcW w:w="3823" w:type="dxa"/>
            <w:shd w:val="clear" w:color="auto" w:fill="D9D9D9" w:themeFill="background1" w:themeFillShade="D9"/>
          </w:tcPr>
          <w:p w:rsidR="0061108E" w:rsidRPr="00C55102" w:rsidRDefault="0061108E" w:rsidP="007C31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18-39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40-64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65-105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87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77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54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</w:p>
        </w:tc>
      </w:tr>
      <w:tr w:rsidR="0061108E" w:rsidRPr="00C55102" w:rsidTr="007C311E">
        <w:tc>
          <w:tcPr>
            <w:tcW w:w="3823" w:type="dxa"/>
            <w:shd w:val="clear" w:color="auto" w:fill="D9D9D9" w:themeFill="background1" w:themeFillShade="D9"/>
          </w:tcPr>
          <w:p w:rsidR="0061108E" w:rsidRPr="00C55102" w:rsidRDefault="0061108E" w:rsidP="007C31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Male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</w:tr>
      <w:tr w:rsidR="0061108E" w:rsidRPr="00C55102" w:rsidTr="007C311E">
        <w:tc>
          <w:tcPr>
            <w:tcW w:w="3823" w:type="dxa"/>
            <w:shd w:val="clear" w:color="auto" w:fill="D9D9D9" w:themeFill="background1" w:themeFillShade="D9"/>
          </w:tcPr>
          <w:p w:rsidR="0061108E" w:rsidRPr="00C55102" w:rsidRDefault="0061108E" w:rsidP="007C31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 to Primary Healt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55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e*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</w:tr>
      <w:tr w:rsidR="0061108E" w:rsidRPr="00C55102" w:rsidTr="007C311E">
        <w:tc>
          <w:tcPr>
            <w:tcW w:w="3823" w:type="dxa"/>
            <w:shd w:val="clear" w:color="auto" w:fill="D9D9D9" w:themeFill="background1" w:themeFillShade="D9"/>
          </w:tcPr>
          <w:p w:rsidR="0061108E" w:rsidRPr="00C55102" w:rsidRDefault="0061108E" w:rsidP="007C31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ies*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Hypertension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Diabetes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COPD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Asthma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Rheumatoid Arthritis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CHF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Bowel Disease-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Cancer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</w:tr>
      <w:tr w:rsidR="0061108E" w:rsidRPr="00C55102" w:rsidTr="007C311E">
        <w:tc>
          <w:tcPr>
            <w:tcW w:w="3823" w:type="dxa"/>
            <w:shd w:val="clear" w:color="auto" w:fill="D9D9D9" w:themeFill="background1" w:themeFillShade="D9"/>
          </w:tcPr>
          <w:p w:rsidR="0061108E" w:rsidRPr="00C55102" w:rsidRDefault="0061108E" w:rsidP="007C31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ting Complaint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Cardiac Arrest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Cardiovascular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ENT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Environmental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Gastrointestinal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Genitourinary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Mental Health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Neurologic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Obstetrician-Gynecological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Ophthalmology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Orthopedic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Other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Respiratory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Skin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Substance Misuse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Trauma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General and Minor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42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42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</w:tr>
      <w:tr w:rsidR="0061108E" w:rsidRPr="00C55102" w:rsidTr="007C311E">
        <w:tc>
          <w:tcPr>
            <w:tcW w:w="3823" w:type="dxa"/>
            <w:shd w:val="clear" w:color="auto" w:fill="D9D9D9" w:themeFill="background1" w:themeFillShade="D9"/>
          </w:tcPr>
          <w:p w:rsidR="0061108E" w:rsidRPr="00C55102" w:rsidRDefault="0061108E" w:rsidP="007C31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graphic Location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Urban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Rural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</w:tr>
      <w:tr w:rsidR="0061108E" w:rsidRPr="00C55102" w:rsidTr="007C311E">
        <w:tc>
          <w:tcPr>
            <w:tcW w:w="3823" w:type="dxa"/>
            <w:shd w:val="clear" w:color="auto" w:fill="D9D9D9" w:themeFill="background1" w:themeFillShade="D9"/>
          </w:tcPr>
          <w:p w:rsidR="0061108E" w:rsidRPr="00C55102" w:rsidRDefault="0061108E" w:rsidP="007C31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ral Source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Self/Family Member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Ambulatory Care Services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Private Practice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Residential Care Facility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  Other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</w:tr>
      <w:tr w:rsidR="0061108E" w:rsidRPr="00C55102" w:rsidTr="007C311E">
        <w:tc>
          <w:tcPr>
            <w:tcW w:w="3823" w:type="dxa"/>
            <w:shd w:val="clear" w:color="auto" w:fill="D9D9D9" w:themeFill="background1" w:themeFillShade="D9"/>
          </w:tcPr>
          <w:p w:rsidR="0061108E" w:rsidRPr="00C55102" w:rsidRDefault="0061108E" w:rsidP="007C31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ceiving Home Care*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61108E" w:rsidRPr="00C55102" w:rsidRDefault="0061108E" w:rsidP="007C3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</w:tr>
      <w:tr w:rsidR="0061108E" w:rsidRPr="00C55102" w:rsidTr="007C311E">
        <w:tc>
          <w:tcPr>
            <w:tcW w:w="9350" w:type="dxa"/>
            <w:gridSpan w:val="5"/>
            <w:shd w:val="clear" w:color="auto" w:fill="F2F2F2" w:themeFill="background1" w:themeFillShade="F2"/>
          </w:tcPr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e:</w:t>
            </w: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 xml:space="preserve"> shown as the reduction in area under the receiving operator curve in absence of predictor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94850">
              <w:rPr>
                <w:rFonts w:ascii="Times New Roman" w:hAnsi="Times New Roman" w:cs="Times New Roman"/>
                <w:sz w:val="20"/>
                <w:szCs w:val="20"/>
              </w:rPr>
              <w:t>LR = logistic regression, Lasso LR = lasso logistic regression, RF = random forest, GBT = gradient boosted tre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61108E" w:rsidRPr="00C55102" w:rsidRDefault="0061108E" w:rsidP="007C31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102">
              <w:rPr>
                <w:rFonts w:ascii="Times New Roman" w:hAnsi="Times New Roman" w:cs="Times New Roman"/>
                <w:sz w:val="20"/>
                <w:szCs w:val="20"/>
              </w:rPr>
              <w:t>* ‘No’ is reference group.</w:t>
            </w:r>
          </w:p>
        </w:tc>
      </w:tr>
    </w:tbl>
    <w:p w:rsidR="0061108E" w:rsidRDefault="0061108E" w:rsidP="0061108E">
      <w:pPr>
        <w:spacing w:line="276" w:lineRule="auto"/>
        <w:rPr>
          <w:rFonts w:ascii="Times New Roman" w:hAnsi="Times New Roman" w:cs="Times New Roman"/>
          <w:b/>
          <w:bCs/>
        </w:rPr>
      </w:pPr>
    </w:p>
    <w:p w:rsidR="00EA391D" w:rsidRDefault="00EA391D"/>
    <w:sectPr w:rsidR="00EA391D" w:rsidSect="00F416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08E"/>
    <w:rsid w:val="004760F4"/>
    <w:rsid w:val="0061108E"/>
    <w:rsid w:val="00EA391D"/>
    <w:rsid w:val="00F41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227F99C-5E8C-BB47-A82F-8C4F7D345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08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108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Strum</dc:creator>
  <cp:keywords/>
  <dc:description/>
  <cp:lastModifiedBy>Ryan Strum</cp:lastModifiedBy>
  <cp:revision>1</cp:revision>
  <dcterms:created xsi:type="dcterms:W3CDTF">2023-07-21T02:52:00Z</dcterms:created>
  <dcterms:modified xsi:type="dcterms:W3CDTF">2023-07-21T02:52:00Z</dcterms:modified>
</cp:coreProperties>
</file>